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5C7DC" w14:textId="77777777" w:rsidR="00257996" w:rsidRPr="00257996" w:rsidRDefault="005F3B3A" w:rsidP="00257996">
      <w:pPr>
        <w:pStyle w:val="Eivli"/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57996">
        <w:rPr>
          <w:rFonts w:ascii="Arial" w:hAnsi="Arial" w:cs="Arial"/>
          <w:b/>
          <w:bCs/>
          <w:sz w:val="24"/>
          <w:szCs w:val="24"/>
          <w:lang w:val="en-US"/>
        </w:rPr>
        <w:t>Supplement</w:t>
      </w:r>
      <w:r w:rsidR="005A3DC4" w:rsidRPr="00257996">
        <w:rPr>
          <w:rFonts w:ascii="Arial" w:hAnsi="Arial" w:cs="Arial"/>
          <w:b/>
          <w:bCs/>
          <w:sz w:val="24"/>
          <w:szCs w:val="24"/>
          <w:lang w:val="en-US"/>
        </w:rPr>
        <w:t>ary Table</w:t>
      </w:r>
      <w:r w:rsidRPr="00257996">
        <w:rPr>
          <w:rFonts w:ascii="Arial" w:hAnsi="Arial" w:cs="Arial"/>
          <w:b/>
          <w:bCs/>
          <w:sz w:val="24"/>
          <w:szCs w:val="24"/>
          <w:lang w:val="en-US"/>
        </w:rPr>
        <w:t xml:space="preserve"> S1</w:t>
      </w:r>
      <w:r w:rsidR="00D942EE" w:rsidRPr="00257996">
        <w:rPr>
          <w:rFonts w:ascii="Arial" w:hAnsi="Arial" w:cs="Arial"/>
          <w:b/>
          <w:bCs/>
          <w:sz w:val="24"/>
          <w:szCs w:val="24"/>
          <w:lang w:val="en-US"/>
        </w:rPr>
        <w:t>b.</w:t>
      </w:r>
      <w:r w:rsidR="00095ADD" w:rsidRPr="0025799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257996" w:rsidRPr="00257996">
        <w:rPr>
          <w:rFonts w:ascii="Arial" w:hAnsi="Arial" w:cs="Arial"/>
          <w:b/>
          <w:bCs/>
          <w:sz w:val="24"/>
          <w:szCs w:val="24"/>
          <w:lang w:val="en-US"/>
        </w:rPr>
        <w:t>Optic disc morphology examined by optical coherence tomography (OCT).</w:t>
      </w:r>
      <w:r w:rsidR="00257996" w:rsidRPr="0025799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72A74EEF" w14:textId="4AB5A94C" w:rsidR="00CF0E3B" w:rsidRPr="005A3DC4" w:rsidRDefault="00C6349E" w:rsidP="005F3B3A">
      <w:pPr>
        <w:pStyle w:val="Eivli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A3DC4">
        <w:rPr>
          <w:rFonts w:ascii="Arial" w:hAnsi="Arial" w:cs="Arial"/>
          <w:noProof/>
        </w:rPr>
        <w:drawing>
          <wp:inline distT="0" distB="0" distL="0" distR="0" wp14:anchorId="303F94B3" wp14:editId="5D295F93">
            <wp:extent cx="8892540" cy="4133850"/>
            <wp:effectExtent l="0" t="0" r="3810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19D78" w14:textId="77777777" w:rsidR="003F57C8" w:rsidRDefault="005F3B3A" w:rsidP="005F3B3A">
      <w:pPr>
        <w:pStyle w:val="Eivli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A3DC4">
        <w:rPr>
          <w:rFonts w:ascii="Arial" w:hAnsi="Arial" w:cs="Arial"/>
          <w:sz w:val="20"/>
          <w:szCs w:val="20"/>
          <w:lang w:val="en-US"/>
        </w:rPr>
        <w:t>Number of examined eyes, OCT derived data for Bruch’s membrane opening (BMO), minimum rim width and peripapillary retinal nerve fiber layer thickness (pRNFL</w:t>
      </w:r>
      <w:r w:rsidR="004D3113" w:rsidRPr="005A3DC4">
        <w:rPr>
          <w:rFonts w:ascii="Arial" w:hAnsi="Arial" w:cs="Arial"/>
          <w:sz w:val="20"/>
          <w:szCs w:val="20"/>
          <w:lang w:val="en-US"/>
        </w:rPr>
        <w:t>T</w:t>
      </w:r>
      <w:r w:rsidRPr="005A3DC4">
        <w:rPr>
          <w:rFonts w:ascii="Arial" w:hAnsi="Arial" w:cs="Arial"/>
          <w:sz w:val="20"/>
          <w:szCs w:val="20"/>
          <w:lang w:val="en-US"/>
        </w:rPr>
        <w:t>) in different optic disc sectors and globally</w:t>
      </w:r>
      <w:r w:rsidR="004D3113" w:rsidRPr="005A3DC4">
        <w:rPr>
          <w:rFonts w:ascii="Arial" w:hAnsi="Arial" w:cs="Arial"/>
          <w:sz w:val="20"/>
          <w:szCs w:val="20"/>
          <w:lang w:val="en-US"/>
        </w:rPr>
        <w:t xml:space="preserve"> </w:t>
      </w:r>
      <w:r w:rsidRPr="005A3DC4">
        <w:rPr>
          <w:rFonts w:ascii="Arial" w:hAnsi="Arial" w:cs="Arial"/>
          <w:sz w:val="20"/>
          <w:szCs w:val="20"/>
          <w:lang w:val="en-US"/>
        </w:rPr>
        <w:t xml:space="preserve">are presented as mean with standard deviations (SD) without adjustments. </w:t>
      </w:r>
      <w:r w:rsidR="00CF0E3B" w:rsidRPr="005A3DC4">
        <w:rPr>
          <w:rFonts w:ascii="Arial" w:hAnsi="Arial" w:cs="Arial"/>
          <w:sz w:val="20"/>
          <w:szCs w:val="20"/>
          <w:lang w:val="en-US"/>
        </w:rPr>
        <w:t>P values refer to comparisons between CP-VLBW and VLBW or control group, using mixed models with participant entered as a random effect and including adjustments for age, sex, and spherical equivalent of the refractive error for BMO area*, and additional adjustment with BMO for MRW and pRNFLT **.</w:t>
      </w:r>
    </w:p>
    <w:p w14:paraId="7911CEDF" w14:textId="4C049C6B" w:rsidR="005F3B3A" w:rsidRDefault="005F3B3A" w:rsidP="005F3B3A">
      <w:pPr>
        <w:pStyle w:val="Eivli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A3DC4">
        <w:rPr>
          <w:rFonts w:ascii="Arial" w:hAnsi="Arial" w:cs="Arial"/>
          <w:sz w:val="20"/>
          <w:szCs w:val="20"/>
          <w:shd w:val="clear" w:color="auto" w:fill="FFFFFF"/>
          <w:lang w:val="en-US"/>
        </w:rPr>
        <w:lastRenderedPageBreak/>
        <w:t>A</w:t>
      </w:r>
      <w:r w:rsidRPr="005A3DC4">
        <w:rPr>
          <w:rFonts w:ascii="Arial" w:hAnsi="Arial" w:cs="Arial"/>
          <w:sz w:val="20"/>
          <w:szCs w:val="20"/>
          <w:lang w:val="en-US"/>
        </w:rPr>
        <w:t>bbreviations:</w:t>
      </w:r>
      <w:r w:rsidR="00C6349E" w:rsidRPr="005A3DC4">
        <w:rPr>
          <w:rFonts w:ascii="Arial" w:hAnsi="Arial" w:cs="Arial"/>
          <w:sz w:val="20"/>
          <w:szCs w:val="20"/>
          <w:lang w:val="en-US"/>
        </w:rPr>
        <w:t xml:space="preserve"> </w:t>
      </w:r>
      <w:r w:rsidRPr="005A3DC4">
        <w:rPr>
          <w:rFonts w:ascii="Arial" w:hAnsi="Arial" w:cs="Arial"/>
          <w:sz w:val="20"/>
          <w:szCs w:val="20"/>
          <w:lang w:val="en-US"/>
        </w:rPr>
        <w:t>CP-VLBW</w:t>
      </w:r>
      <w:r w:rsidR="00C6349E" w:rsidRPr="005A3DC4">
        <w:rPr>
          <w:rFonts w:ascii="Arial" w:hAnsi="Arial" w:cs="Arial"/>
          <w:sz w:val="20"/>
          <w:szCs w:val="20"/>
          <w:lang w:val="en-US"/>
        </w:rPr>
        <w:t>,</w:t>
      </w:r>
      <w:r w:rsidRPr="005A3DC4">
        <w:rPr>
          <w:rFonts w:ascii="Arial" w:hAnsi="Arial" w:cs="Arial"/>
          <w:sz w:val="20"/>
          <w:szCs w:val="20"/>
          <w:lang w:val="en-US"/>
        </w:rPr>
        <w:t xml:space="preserve"> participants with diagnosed cerebral palsy and born with very low birth weight</w:t>
      </w:r>
      <w:r w:rsidR="00C6349E" w:rsidRPr="005A3DC4">
        <w:rPr>
          <w:rFonts w:ascii="Arial" w:hAnsi="Arial" w:cs="Arial"/>
          <w:sz w:val="20"/>
          <w:szCs w:val="20"/>
          <w:lang w:val="en-US"/>
        </w:rPr>
        <w:t>;</w:t>
      </w:r>
      <w:r w:rsidRPr="005A3DC4">
        <w:rPr>
          <w:rFonts w:ascii="Arial" w:hAnsi="Arial" w:cs="Arial"/>
          <w:sz w:val="20"/>
          <w:szCs w:val="20"/>
          <w:lang w:val="en-US"/>
        </w:rPr>
        <w:t xml:space="preserve"> HeSVA</w:t>
      </w:r>
      <w:r w:rsidR="00C6349E" w:rsidRPr="005A3DC4">
        <w:rPr>
          <w:rFonts w:ascii="Arial" w:hAnsi="Arial" w:cs="Arial"/>
          <w:sz w:val="20"/>
          <w:szCs w:val="20"/>
          <w:lang w:val="en-US"/>
        </w:rPr>
        <w:t>,</w:t>
      </w:r>
      <w:r w:rsidRPr="005A3DC4">
        <w:rPr>
          <w:rFonts w:ascii="Arial" w:hAnsi="Arial" w:cs="Arial"/>
          <w:sz w:val="20"/>
          <w:szCs w:val="20"/>
          <w:lang w:val="en-US"/>
        </w:rPr>
        <w:t xml:space="preserve"> Helsinki Study of Very Low Birth Weight </w:t>
      </w:r>
      <w:r w:rsidR="00C6349E" w:rsidRPr="005A3DC4">
        <w:rPr>
          <w:rFonts w:ascii="Arial" w:hAnsi="Arial" w:cs="Arial"/>
          <w:sz w:val="20"/>
          <w:szCs w:val="20"/>
          <w:lang w:val="en-US"/>
        </w:rPr>
        <w:t>Adults; VLBW,</w:t>
      </w:r>
      <w:r w:rsidRPr="005A3DC4">
        <w:rPr>
          <w:rFonts w:ascii="Arial" w:hAnsi="Arial" w:cs="Arial"/>
          <w:sz w:val="20"/>
          <w:szCs w:val="20"/>
          <w:lang w:val="en-US"/>
        </w:rPr>
        <w:t xml:space="preserve"> very low birth weight</w:t>
      </w:r>
      <w:r w:rsidR="00C6349E">
        <w:rPr>
          <w:rFonts w:ascii="Arial" w:hAnsi="Arial" w:cs="Arial"/>
          <w:sz w:val="20"/>
          <w:szCs w:val="20"/>
          <w:lang w:val="en-US"/>
        </w:rPr>
        <w:t>.</w:t>
      </w:r>
    </w:p>
    <w:p w14:paraId="3B3A2C03" w14:textId="77777777" w:rsidR="005F3B3A" w:rsidRPr="00C6349E" w:rsidRDefault="005F3B3A" w:rsidP="005F3B3A">
      <w:pPr>
        <w:pStyle w:val="Eivli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CBDCBA9" w14:textId="77777777" w:rsidR="005F3B3A" w:rsidRPr="00C6349E" w:rsidRDefault="005F3B3A" w:rsidP="005F3B3A">
      <w:pPr>
        <w:pStyle w:val="Eivli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C4435AC" w14:textId="77777777" w:rsidR="00C52A49" w:rsidRPr="00C6349E" w:rsidRDefault="00C52A49">
      <w:pPr>
        <w:rPr>
          <w:rFonts w:ascii="Arial" w:hAnsi="Arial" w:cs="Arial"/>
          <w:sz w:val="20"/>
          <w:szCs w:val="20"/>
          <w:lang w:val="en-US"/>
        </w:rPr>
      </w:pPr>
    </w:p>
    <w:sectPr w:rsidR="00C52A49" w:rsidRPr="00C6349E" w:rsidSect="00F7544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441"/>
    <w:rsid w:val="00095ADD"/>
    <w:rsid w:val="001073DB"/>
    <w:rsid w:val="00121281"/>
    <w:rsid w:val="00257996"/>
    <w:rsid w:val="002626CD"/>
    <w:rsid w:val="002F566F"/>
    <w:rsid w:val="00334FAA"/>
    <w:rsid w:val="003D1BF0"/>
    <w:rsid w:val="003F57C8"/>
    <w:rsid w:val="004D3113"/>
    <w:rsid w:val="00505FE5"/>
    <w:rsid w:val="0052095B"/>
    <w:rsid w:val="005A3DC4"/>
    <w:rsid w:val="005F3B3A"/>
    <w:rsid w:val="00621B2E"/>
    <w:rsid w:val="00623FF2"/>
    <w:rsid w:val="00753804"/>
    <w:rsid w:val="007A6C5D"/>
    <w:rsid w:val="0081625A"/>
    <w:rsid w:val="008A17A4"/>
    <w:rsid w:val="008E7958"/>
    <w:rsid w:val="009350AB"/>
    <w:rsid w:val="00953E7D"/>
    <w:rsid w:val="00972CE7"/>
    <w:rsid w:val="00A4392C"/>
    <w:rsid w:val="00A70BB4"/>
    <w:rsid w:val="00A763E6"/>
    <w:rsid w:val="00A96E1B"/>
    <w:rsid w:val="00AE6C73"/>
    <w:rsid w:val="00B71D08"/>
    <w:rsid w:val="00BF402C"/>
    <w:rsid w:val="00C45638"/>
    <w:rsid w:val="00C52A49"/>
    <w:rsid w:val="00C6349E"/>
    <w:rsid w:val="00CF0E3B"/>
    <w:rsid w:val="00D942EE"/>
    <w:rsid w:val="00DC7638"/>
    <w:rsid w:val="00DE2DD7"/>
    <w:rsid w:val="00E251B6"/>
    <w:rsid w:val="00E36E47"/>
    <w:rsid w:val="00E73FB9"/>
    <w:rsid w:val="00F41AA1"/>
    <w:rsid w:val="00F75441"/>
    <w:rsid w:val="00FE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EB360"/>
  <w15:chartTrackingRefBased/>
  <w15:docId w15:val="{796CF38C-EE4A-44B2-B3FF-283546462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75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vli">
    <w:name w:val="No Spacing"/>
    <w:uiPriority w:val="1"/>
    <w:qFormat/>
    <w:rsid w:val="005F3B3A"/>
    <w:pPr>
      <w:spacing w:after="0" w:line="240" w:lineRule="auto"/>
    </w:pPr>
    <w:rPr>
      <w:lang w:val="nb-NO"/>
    </w:rPr>
  </w:style>
  <w:style w:type="paragraph" w:styleId="Muutos">
    <w:name w:val="Revision"/>
    <w:hidden/>
    <w:uiPriority w:val="99"/>
    <w:semiHidden/>
    <w:rsid w:val="004D31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4568E3-6561-41E5-8241-065199C92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it Kulmala</dc:creator>
  <cp:keywords/>
  <dc:description/>
  <cp:lastModifiedBy>Maarit Kulmala</cp:lastModifiedBy>
  <cp:revision>2</cp:revision>
  <dcterms:created xsi:type="dcterms:W3CDTF">2024-09-17T12:02:00Z</dcterms:created>
  <dcterms:modified xsi:type="dcterms:W3CDTF">2024-09-17T12:02:00Z</dcterms:modified>
</cp:coreProperties>
</file>